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A5B15" w14:textId="77777777" w:rsidR="00F60762" w:rsidRDefault="00F60762">
      <w:r>
        <w:t>MEP amplitud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C1AE2" w14:paraId="658C62EC" w14:textId="77777777" w:rsidTr="003C1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21C5149D" w14:textId="77777777" w:rsidR="003C1AE2" w:rsidRDefault="003C1AE2">
            <w:r>
              <w:t>Session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20B498AA" w14:textId="77777777" w:rsidR="003C1AE2" w:rsidRDefault="003C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</w:t>
            </w:r>
          </w:p>
        </w:tc>
        <w:tc>
          <w:tcPr>
            <w:tcW w:w="2131" w:type="dxa"/>
          </w:tcPr>
          <w:p w14:paraId="4B516C20" w14:textId="77777777" w:rsidR="003C1AE2" w:rsidRDefault="003C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d </w:t>
            </w:r>
          </w:p>
        </w:tc>
        <w:tc>
          <w:tcPr>
            <w:tcW w:w="2131" w:type="dxa"/>
          </w:tcPr>
          <w:p w14:paraId="0DADF493" w14:textId="77777777" w:rsidR="003C1AE2" w:rsidRDefault="003C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t</w:t>
            </w:r>
          </w:p>
        </w:tc>
      </w:tr>
      <w:tr w:rsidR="003C1AE2" w14:paraId="597D2454" w14:textId="77777777" w:rsidTr="003C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55BBE86D" w14:textId="77777777" w:rsidR="003C1AE2" w:rsidRPr="003C1AE2" w:rsidRDefault="003C1AE2">
            <w:pPr>
              <w:rPr>
                <w:b w:val="0"/>
              </w:rPr>
            </w:pPr>
            <w:r w:rsidRPr="003C1AE2">
              <w:rPr>
                <w:b w:val="0"/>
              </w:rPr>
              <w:t>A-0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24D07EA2" w14:textId="77777777" w:rsidR="003C1AE2" w:rsidRDefault="00532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 ± 0.13</w:t>
            </w:r>
          </w:p>
        </w:tc>
        <w:tc>
          <w:tcPr>
            <w:tcW w:w="2131" w:type="dxa"/>
          </w:tcPr>
          <w:p w14:paraId="6D96C8F1" w14:textId="77777777" w:rsidR="003C1AE2" w:rsidRDefault="00532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7 ± 0.18</w:t>
            </w:r>
          </w:p>
        </w:tc>
        <w:tc>
          <w:tcPr>
            <w:tcW w:w="2131" w:type="dxa"/>
          </w:tcPr>
          <w:p w14:paraId="4CA7B951" w14:textId="77777777" w:rsidR="003C1AE2" w:rsidRDefault="00532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 ± 0.17</w:t>
            </w:r>
          </w:p>
        </w:tc>
      </w:tr>
      <w:tr w:rsidR="003C1AE2" w14:paraId="7B18D15B" w14:textId="77777777" w:rsidTr="003C1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30E7846E" w14:textId="77777777" w:rsidR="003C1AE2" w:rsidRPr="003C1AE2" w:rsidRDefault="003C1AE2">
            <w:pPr>
              <w:rPr>
                <w:b w:val="0"/>
              </w:rPr>
            </w:pPr>
            <w:r w:rsidRPr="003C1AE2">
              <w:rPr>
                <w:b w:val="0"/>
              </w:rPr>
              <w:t>A-T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3CD0489A" w14:textId="77777777" w:rsidR="003C1AE2" w:rsidRDefault="00532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±0.10</w:t>
            </w:r>
          </w:p>
        </w:tc>
        <w:tc>
          <w:tcPr>
            <w:tcW w:w="2131" w:type="dxa"/>
          </w:tcPr>
          <w:p w14:paraId="1D7E1137" w14:textId="77777777" w:rsidR="003C1AE2" w:rsidRDefault="00133633" w:rsidP="00133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20±0.11 </w:t>
            </w:r>
          </w:p>
        </w:tc>
        <w:tc>
          <w:tcPr>
            <w:tcW w:w="2131" w:type="dxa"/>
          </w:tcPr>
          <w:p w14:paraId="08673995" w14:textId="77777777" w:rsidR="003C1AE2" w:rsidRDefault="00133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±0.13</w:t>
            </w:r>
          </w:p>
        </w:tc>
      </w:tr>
      <w:tr w:rsidR="003C1AE2" w14:paraId="67839215" w14:textId="77777777" w:rsidTr="003C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02249429" w14:textId="77777777" w:rsidR="003C1AE2" w:rsidRPr="003C1AE2" w:rsidRDefault="003C1AE2">
            <w:pPr>
              <w:rPr>
                <w:b w:val="0"/>
              </w:rPr>
            </w:pPr>
            <w:r w:rsidRPr="003C1AE2">
              <w:rPr>
                <w:b w:val="0"/>
              </w:rPr>
              <w:t>AT-0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5054A55C" w14:textId="77777777" w:rsidR="003C1AE2" w:rsidRDefault="00133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6±0.12</w:t>
            </w:r>
          </w:p>
        </w:tc>
        <w:tc>
          <w:tcPr>
            <w:tcW w:w="2131" w:type="dxa"/>
          </w:tcPr>
          <w:p w14:paraId="5A58AAAA" w14:textId="77777777" w:rsidR="003C1AE2" w:rsidRDefault="00133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1±0.18</w:t>
            </w:r>
          </w:p>
        </w:tc>
        <w:tc>
          <w:tcPr>
            <w:tcW w:w="2131" w:type="dxa"/>
          </w:tcPr>
          <w:p w14:paraId="16983059" w14:textId="77777777" w:rsidR="003C1AE2" w:rsidRDefault="00133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5±0.22</w:t>
            </w:r>
          </w:p>
        </w:tc>
      </w:tr>
      <w:tr w:rsidR="003C1AE2" w14:paraId="3AA66B54" w14:textId="77777777" w:rsidTr="003C1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3D8821F8" w14:textId="77777777" w:rsidR="003C1AE2" w:rsidRPr="003C1AE2" w:rsidRDefault="003C1AE2">
            <w:pPr>
              <w:rPr>
                <w:b w:val="0"/>
              </w:rPr>
            </w:pPr>
            <w:r w:rsidRPr="003C1AE2">
              <w:rPr>
                <w:b w:val="0"/>
              </w:rPr>
              <w:t>S-ST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2A8C07FA" w14:textId="77777777" w:rsidR="003C1AE2" w:rsidRDefault="00B5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±0.14</w:t>
            </w:r>
          </w:p>
        </w:tc>
        <w:tc>
          <w:tcPr>
            <w:tcW w:w="2131" w:type="dxa"/>
          </w:tcPr>
          <w:p w14:paraId="591AD657" w14:textId="77777777" w:rsidR="003C1AE2" w:rsidRDefault="00B5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0±0.21</w:t>
            </w:r>
          </w:p>
        </w:tc>
        <w:tc>
          <w:tcPr>
            <w:tcW w:w="2131" w:type="dxa"/>
          </w:tcPr>
          <w:p w14:paraId="759D9D3F" w14:textId="77777777" w:rsidR="003C1AE2" w:rsidRDefault="00B5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±0.15</w:t>
            </w:r>
          </w:p>
        </w:tc>
      </w:tr>
    </w:tbl>
    <w:p w14:paraId="1D704FA8" w14:textId="77777777" w:rsidR="00003E09" w:rsidRDefault="00003E09"/>
    <w:p w14:paraId="78ACA736" w14:textId="77777777" w:rsidR="00F60762" w:rsidRDefault="00672F44">
      <w:r>
        <w:t>MT</w:t>
      </w:r>
      <w:r w:rsidR="00F60762" w:rsidRPr="00672F44">
        <w:rPr>
          <w:vertAlign w:val="subscript"/>
        </w:rPr>
        <w:t>1mV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60762" w14:paraId="7A2B08F3" w14:textId="77777777" w:rsidTr="00F60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1297B1E4" w14:textId="77777777" w:rsidR="00F60762" w:rsidRDefault="00F60762" w:rsidP="00F60762">
            <w:r>
              <w:t>Session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60902143" w14:textId="77777777" w:rsidR="00F60762" w:rsidRDefault="00F60762" w:rsidP="00F607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</w:t>
            </w:r>
          </w:p>
        </w:tc>
        <w:tc>
          <w:tcPr>
            <w:tcW w:w="2131" w:type="dxa"/>
          </w:tcPr>
          <w:p w14:paraId="1458F257" w14:textId="77777777" w:rsidR="00F60762" w:rsidRDefault="00F60762" w:rsidP="00F607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d </w:t>
            </w:r>
          </w:p>
        </w:tc>
        <w:tc>
          <w:tcPr>
            <w:tcW w:w="2131" w:type="dxa"/>
          </w:tcPr>
          <w:p w14:paraId="3355B5C5" w14:textId="77777777" w:rsidR="00F60762" w:rsidRDefault="00F60762" w:rsidP="00F607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t</w:t>
            </w:r>
          </w:p>
        </w:tc>
      </w:tr>
      <w:tr w:rsidR="00F60762" w14:paraId="1009D7DA" w14:textId="77777777" w:rsidTr="00F60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60034FEE" w14:textId="77777777" w:rsidR="00F60762" w:rsidRPr="003C1AE2" w:rsidRDefault="00F60762" w:rsidP="00F60762">
            <w:pPr>
              <w:rPr>
                <w:b w:val="0"/>
              </w:rPr>
            </w:pPr>
            <w:r w:rsidRPr="003C1AE2">
              <w:rPr>
                <w:b w:val="0"/>
              </w:rPr>
              <w:t>A-0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7A1E4ED3" w14:textId="77777777" w:rsidR="00F60762" w:rsidRDefault="00150D2F" w:rsidP="00F60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3±2.17</w:t>
            </w:r>
          </w:p>
        </w:tc>
        <w:tc>
          <w:tcPr>
            <w:tcW w:w="2131" w:type="dxa"/>
          </w:tcPr>
          <w:p w14:paraId="77C2EE08" w14:textId="77777777" w:rsidR="00F60762" w:rsidRDefault="00150D2F" w:rsidP="00F60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7±2.51</w:t>
            </w:r>
          </w:p>
        </w:tc>
        <w:tc>
          <w:tcPr>
            <w:tcW w:w="2131" w:type="dxa"/>
          </w:tcPr>
          <w:p w14:paraId="0C32B301" w14:textId="77777777" w:rsidR="00F60762" w:rsidRDefault="00150D2F" w:rsidP="00F60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.1±2.52</w:t>
            </w:r>
          </w:p>
        </w:tc>
      </w:tr>
      <w:tr w:rsidR="00F60762" w14:paraId="70D1A346" w14:textId="77777777" w:rsidTr="00F60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64AA794B" w14:textId="77777777" w:rsidR="00F60762" w:rsidRPr="003C1AE2" w:rsidRDefault="00F60762" w:rsidP="00F60762">
            <w:pPr>
              <w:rPr>
                <w:b w:val="0"/>
              </w:rPr>
            </w:pPr>
            <w:r w:rsidRPr="003C1AE2">
              <w:rPr>
                <w:b w:val="0"/>
              </w:rPr>
              <w:t>A-T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7AFC2DCD" w14:textId="77777777" w:rsidR="00F60762" w:rsidRDefault="00150D2F" w:rsidP="00F6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3±2.42</w:t>
            </w:r>
          </w:p>
        </w:tc>
        <w:tc>
          <w:tcPr>
            <w:tcW w:w="2131" w:type="dxa"/>
          </w:tcPr>
          <w:p w14:paraId="3775FF78" w14:textId="77777777" w:rsidR="00F60762" w:rsidRDefault="00150D2F" w:rsidP="00F6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1±2.36</w:t>
            </w:r>
          </w:p>
        </w:tc>
        <w:tc>
          <w:tcPr>
            <w:tcW w:w="2131" w:type="dxa"/>
          </w:tcPr>
          <w:p w14:paraId="44D66AF2" w14:textId="77777777" w:rsidR="00F60762" w:rsidRDefault="00150D2F" w:rsidP="00F6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7±2.49</w:t>
            </w:r>
          </w:p>
        </w:tc>
      </w:tr>
      <w:tr w:rsidR="00F60762" w14:paraId="24FF2F7D" w14:textId="77777777" w:rsidTr="00F60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35719AB5" w14:textId="77777777" w:rsidR="00F60762" w:rsidRPr="003C1AE2" w:rsidRDefault="00F60762" w:rsidP="00F60762">
            <w:pPr>
              <w:rPr>
                <w:b w:val="0"/>
              </w:rPr>
            </w:pPr>
            <w:r w:rsidRPr="003C1AE2">
              <w:rPr>
                <w:b w:val="0"/>
              </w:rPr>
              <w:t>AT-0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6248E958" w14:textId="77777777" w:rsidR="00F60762" w:rsidRDefault="007C66C3" w:rsidP="00F60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.6±2.29</w:t>
            </w:r>
          </w:p>
        </w:tc>
        <w:tc>
          <w:tcPr>
            <w:tcW w:w="2131" w:type="dxa"/>
          </w:tcPr>
          <w:p w14:paraId="222CBBC6" w14:textId="77777777" w:rsidR="00F60762" w:rsidRDefault="007C66C3" w:rsidP="00F60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.3±2.41</w:t>
            </w:r>
          </w:p>
        </w:tc>
        <w:tc>
          <w:tcPr>
            <w:tcW w:w="2131" w:type="dxa"/>
          </w:tcPr>
          <w:p w14:paraId="292C5680" w14:textId="77777777" w:rsidR="00F60762" w:rsidRDefault="007C66C3" w:rsidP="00F60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.0±2.38</w:t>
            </w:r>
          </w:p>
        </w:tc>
      </w:tr>
      <w:tr w:rsidR="00F60762" w14:paraId="39A44115" w14:textId="77777777" w:rsidTr="00F60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6CCD90B8" w14:textId="77777777" w:rsidR="00F60762" w:rsidRPr="003C1AE2" w:rsidRDefault="00F60762" w:rsidP="00F60762">
            <w:pPr>
              <w:rPr>
                <w:b w:val="0"/>
              </w:rPr>
            </w:pPr>
            <w:r w:rsidRPr="003C1AE2">
              <w:rPr>
                <w:b w:val="0"/>
              </w:rPr>
              <w:t>S-ST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2535D988" w14:textId="77777777" w:rsidR="00F60762" w:rsidRDefault="007C66C3" w:rsidP="00F6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2±2.12</w:t>
            </w:r>
          </w:p>
        </w:tc>
        <w:tc>
          <w:tcPr>
            <w:tcW w:w="2131" w:type="dxa"/>
          </w:tcPr>
          <w:p w14:paraId="1DE70575" w14:textId="77777777" w:rsidR="00F60762" w:rsidRDefault="007C66C3" w:rsidP="00F6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8±2.11</w:t>
            </w:r>
          </w:p>
        </w:tc>
        <w:tc>
          <w:tcPr>
            <w:tcW w:w="2131" w:type="dxa"/>
          </w:tcPr>
          <w:p w14:paraId="42C9252E" w14:textId="77777777" w:rsidR="00F60762" w:rsidRDefault="007C154D" w:rsidP="00F6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0±2.20</w:t>
            </w:r>
          </w:p>
        </w:tc>
      </w:tr>
    </w:tbl>
    <w:p w14:paraId="6D61A7A1" w14:textId="77777777" w:rsidR="00F60762" w:rsidRDefault="00F60762"/>
    <w:p w14:paraId="5668C5FF" w14:textId="77777777" w:rsidR="00672F44" w:rsidRDefault="00672F44" w:rsidP="00672F44">
      <w:r>
        <w:t>AMT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72F44" w14:paraId="3D897E59" w14:textId="77777777" w:rsidTr="00672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0C80A0E1" w14:textId="77777777" w:rsidR="00672F44" w:rsidRDefault="00672F44" w:rsidP="00672F44">
            <w:r>
              <w:t>Session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3DA89807" w14:textId="77777777" w:rsidR="00672F44" w:rsidRDefault="00672F44" w:rsidP="00672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</w:t>
            </w:r>
          </w:p>
        </w:tc>
        <w:tc>
          <w:tcPr>
            <w:tcW w:w="2131" w:type="dxa"/>
          </w:tcPr>
          <w:p w14:paraId="07DD188B" w14:textId="77777777" w:rsidR="00672F44" w:rsidRDefault="00672F44" w:rsidP="00672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id </w:t>
            </w:r>
          </w:p>
        </w:tc>
        <w:tc>
          <w:tcPr>
            <w:tcW w:w="2131" w:type="dxa"/>
          </w:tcPr>
          <w:p w14:paraId="4803315C" w14:textId="77777777" w:rsidR="00672F44" w:rsidRDefault="00672F44" w:rsidP="00672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t</w:t>
            </w:r>
          </w:p>
        </w:tc>
      </w:tr>
      <w:tr w:rsidR="00672F44" w14:paraId="3FAD3972" w14:textId="77777777" w:rsidTr="006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5EC0F3B2" w14:textId="77777777" w:rsidR="00672F44" w:rsidRPr="003C1AE2" w:rsidRDefault="00672F44" w:rsidP="00672F44">
            <w:pPr>
              <w:rPr>
                <w:b w:val="0"/>
              </w:rPr>
            </w:pPr>
            <w:r w:rsidRPr="003C1AE2">
              <w:rPr>
                <w:b w:val="0"/>
              </w:rPr>
              <w:t>A-0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2B51EBED" w14:textId="77777777" w:rsidR="00672F44" w:rsidRDefault="007C154D" w:rsidP="0067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0±0.86</w:t>
            </w:r>
          </w:p>
        </w:tc>
        <w:tc>
          <w:tcPr>
            <w:tcW w:w="2131" w:type="dxa"/>
          </w:tcPr>
          <w:p w14:paraId="00D4AB08" w14:textId="77777777" w:rsidR="00672F44" w:rsidRDefault="007C154D" w:rsidP="0067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0±0.86</w:t>
            </w:r>
          </w:p>
        </w:tc>
        <w:tc>
          <w:tcPr>
            <w:tcW w:w="2131" w:type="dxa"/>
          </w:tcPr>
          <w:p w14:paraId="79B213C4" w14:textId="77777777" w:rsidR="00672F44" w:rsidRDefault="007C154D" w:rsidP="0067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0±0.86</w:t>
            </w:r>
          </w:p>
        </w:tc>
      </w:tr>
      <w:tr w:rsidR="00672F44" w14:paraId="3F5DAF3B" w14:textId="77777777" w:rsidTr="00672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7381975D" w14:textId="77777777" w:rsidR="00672F44" w:rsidRPr="003C1AE2" w:rsidRDefault="00672F44" w:rsidP="00672F44">
            <w:pPr>
              <w:rPr>
                <w:b w:val="0"/>
              </w:rPr>
            </w:pPr>
            <w:r w:rsidRPr="003C1AE2">
              <w:rPr>
                <w:b w:val="0"/>
              </w:rPr>
              <w:t>A-T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4D98B987" w14:textId="77777777" w:rsidR="00672F44" w:rsidRDefault="007C154D" w:rsidP="0067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6±0.88</w:t>
            </w:r>
          </w:p>
        </w:tc>
        <w:tc>
          <w:tcPr>
            <w:tcW w:w="2131" w:type="dxa"/>
          </w:tcPr>
          <w:p w14:paraId="77125BDD" w14:textId="77777777" w:rsidR="00672F44" w:rsidRDefault="007C154D" w:rsidP="0067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6±0.88</w:t>
            </w:r>
          </w:p>
        </w:tc>
        <w:tc>
          <w:tcPr>
            <w:tcW w:w="2131" w:type="dxa"/>
          </w:tcPr>
          <w:p w14:paraId="165B15BD" w14:textId="77777777" w:rsidR="00672F44" w:rsidRDefault="007C154D" w:rsidP="0067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6±0.88</w:t>
            </w:r>
          </w:p>
        </w:tc>
      </w:tr>
      <w:tr w:rsidR="00672F44" w14:paraId="55BB9E4D" w14:textId="77777777" w:rsidTr="0067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right w:val="single" w:sz="4" w:space="0" w:color="auto"/>
            </w:tcBorders>
          </w:tcPr>
          <w:p w14:paraId="08182D6C" w14:textId="77777777" w:rsidR="00672F44" w:rsidRPr="003C1AE2" w:rsidRDefault="00672F44" w:rsidP="00672F44">
            <w:pPr>
              <w:rPr>
                <w:b w:val="0"/>
              </w:rPr>
            </w:pPr>
            <w:r w:rsidRPr="003C1AE2">
              <w:rPr>
                <w:b w:val="0"/>
              </w:rPr>
              <w:t>AT-0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22934A8C" w14:textId="77777777" w:rsidR="00672F44" w:rsidRDefault="007C154D" w:rsidP="0067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9±0.88</w:t>
            </w:r>
          </w:p>
        </w:tc>
        <w:tc>
          <w:tcPr>
            <w:tcW w:w="2131" w:type="dxa"/>
          </w:tcPr>
          <w:p w14:paraId="079FAD30" w14:textId="77777777" w:rsidR="00672F44" w:rsidRDefault="007C154D" w:rsidP="0067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9±0.88</w:t>
            </w:r>
          </w:p>
        </w:tc>
        <w:tc>
          <w:tcPr>
            <w:tcW w:w="2131" w:type="dxa"/>
          </w:tcPr>
          <w:p w14:paraId="13C3B320" w14:textId="77777777" w:rsidR="00672F44" w:rsidRDefault="007C154D" w:rsidP="0067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9±0.88</w:t>
            </w:r>
          </w:p>
        </w:tc>
      </w:tr>
      <w:tr w:rsidR="00672F44" w14:paraId="0B249E02" w14:textId="77777777" w:rsidTr="00672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19B4DB59" w14:textId="77777777" w:rsidR="00672F44" w:rsidRPr="003C1AE2" w:rsidRDefault="00672F44" w:rsidP="00672F44">
            <w:pPr>
              <w:rPr>
                <w:b w:val="0"/>
              </w:rPr>
            </w:pPr>
            <w:r w:rsidRPr="003C1AE2">
              <w:rPr>
                <w:b w:val="0"/>
              </w:rPr>
              <w:t>S-ST</w:t>
            </w:r>
          </w:p>
        </w:tc>
        <w:tc>
          <w:tcPr>
            <w:tcW w:w="2130" w:type="dxa"/>
            <w:tcBorders>
              <w:left w:val="single" w:sz="4" w:space="0" w:color="auto"/>
            </w:tcBorders>
          </w:tcPr>
          <w:p w14:paraId="4A4FA3F9" w14:textId="77777777" w:rsidR="00672F44" w:rsidRDefault="007C154D" w:rsidP="0067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3±0.91</w:t>
            </w:r>
          </w:p>
        </w:tc>
        <w:tc>
          <w:tcPr>
            <w:tcW w:w="2131" w:type="dxa"/>
          </w:tcPr>
          <w:p w14:paraId="6C525B99" w14:textId="77777777" w:rsidR="00672F44" w:rsidRDefault="007C154D" w:rsidP="0067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3±0.91</w:t>
            </w:r>
          </w:p>
        </w:tc>
        <w:tc>
          <w:tcPr>
            <w:tcW w:w="2131" w:type="dxa"/>
          </w:tcPr>
          <w:p w14:paraId="2E90FC1D" w14:textId="77777777" w:rsidR="00672F44" w:rsidRDefault="007C154D" w:rsidP="0067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3±0.91</w:t>
            </w:r>
          </w:p>
        </w:tc>
      </w:tr>
    </w:tbl>
    <w:p w14:paraId="16CE726B" w14:textId="77777777" w:rsidR="00672F44" w:rsidRDefault="00672F44"/>
    <w:p w14:paraId="0908357C" w14:textId="77777777" w:rsidR="00891AE5" w:rsidRDefault="00891AE5" w:rsidP="00891AE5">
      <w:pPr>
        <w:pStyle w:val="Heading2"/>
      </w:pPr>
      <w:r>
        <w:t>Table Legend</w:t>
      </w:r>
    </w:p>
    <w:p w14:paraId="1AF89BE2" w14:textId="77777777" w:rsidR="00891AE5" w:rsidRPr="00891AE5" w:rsidRDefault="00891AE5" w:rsidP="00891AE5">
      <w:r>
        <w:t>Mean ± SE values for (A) MEP amplitude (B) MT</w:t>
      </w:r>
      <w:r>
        <w:rPr>
          <w:vertAlign w:val="subscript"/>
        </w:rPr>
        <w:t>1mV</w:t>
      </w:r>
      <w:r>
        <w:t xml:space="preserve"> and (C) AMT </w:t>
      </w:r>
      <w:r w:rsidR="00DB6586">
        <w:t>for each TMS block across the four experimental sessions.</w:t>
      </w:r>
      <w:bookmarkStart w:id="0" w:name="_GoBack"/>
      <w:bookmarkEnd w:id="0"/>
    </w:p>
    <w:sectPr w:rsidR="00891AE5" w:rsidRPr="00891AE5" w:rsidSect="00F459FA">
      <w:pgSz w:w="11900" w:h="16840"/>
      <w:pgMar w:top="851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3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AE2"/>
    <w:rsid w:val="00003E09"/>
    <w:rsid w:val="000F56AA"/>
    <w:rsid w:val="00133633"/>
    <w:rsid w:val="00150D2F"/>
    <w:rsid w:val="00193BDE"/>
    <w:rsid w:val="001F64F7"/>
    <w:rsid w:val="002000F7"/>
    <w:rsid w:val="00254E46"/>
    <w:rsid w:val="003C1AE2"/>
    <w:rsid w:val="005328C8"/>
    <w:rsid w:val="00672F44"/>
    <w:rsid w:val="007C154D"/>
    <w:rsid w:val="007C33D8"/>
    <w:rsid w:val="007C66C3"/>
    <w:rsid w:val="00891AE5"/>
    <w:rsid w:val="00AC23DB"/>
    <w:rsid w:val="00B16906"/>
    <w:rsid w:val="00B569A0"/>
    <w:rsid w:val="00C846DE"/>
    <w:rsid w:val="00DB6586"/>
    <w:rsid w:val="00ED138B"/>
    <w:rsid w:val="00F459FA"/>
    <w:rsid w:val="00F60762"/>
    <w:rsid w:val="00F868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DDCC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3DB"/>
    <w:pPr>
      <w:keepNext/>
      <w:keepLines/>
      <w:spacing w:before="480" w:line="480" w:lineRule="auto"/>
      <w:jc w:val="both"/>
      <w:outlineLvl w:val="0"/>
    </w:pPr>
    <w:rPr>
      <w:rFonts w:ascii="Calibri" w:eastAsia="Times New Roman" w:hAnsi="Calibri" w:cs="Times New Roman"/>
      <w:b/>
      <w:bCs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3DB"/>
    <w:pPr>
      <w:keepNext/>
      <w:keepLines/>
      <w:spacing w:before="200" w:line="480" w:lineRule="auto"/>
      <w:jc w:val="both"/>
      <w:outlineLvl w:val="1"/>
    </w:pPr>
    <w:rPr>
      <w:rFonts w:ascii="Calibri" w:eastAsia="Times New Roman" w:hAnsi="Calibri" w:cs="Times New Roman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3DB"/>
    <w:pPr>
      <w:keepNext/>
      <w:keepLines/>
      <w:spacing w:before="200" w:line="480" w:lineRule="auto"/>
      <w:jc w:val="both"/>
      <w:outlineLvl w:val="2"/>
    </w:pPr>
    <w:rPr>
      <w:rFonts w:ascii="Calibri" w:eastAsia="Times New Roman" w:hAnsi="Calibri" w:cs="Times New Roman"/>
      <w:b/>
      <w:bCs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23DB"/>
    <w:pPr>
      <w:keepNext/>
      <w:spacing w:before="240" w:after="60" w:line="480" w:lineRule="auto"/>
      <w:jc w:val="both"/>
      <w:outlineLvl w:val="3"/>
    </w:pPr>
    <w:rPr>
      <w:rFonts w:asciiTheme="majorHAnsi" w:eastAsia="Times New Roman" w:hAnsiTheme="majorHAns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3DB"/>
    <w:rPr>
      <w:rFonts w:ascii="Calibri" w:eastAsia="Times New Roman" w:hAnsi="Calibri" w:cs="Times New Roman"/>
      <w:b/>
      <w:bCs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3DB"/>
    <w:rPr>
      <w:rFonts w:ascii="Calibri" w:eastAsia="Times New Roman" w:hAnsi="Calibri" w:cs="Times New Roman"/>
      <w:b/>
      <w:bCs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23DB"/>
    <w:rPr>
      <w:rFonts w:ascii="Calibri" w:eastAsia="Times New Roman" w:hAnsi="Calibri" w:cs="Times New Roman"/>
      <w:b/>
      <w:bCs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C23DB"/>
    <w:rPr>
      <w:rFonts w:asciiTheme="majorHAnsi" w:eastAsia="Times New Roman" w:hAnsiTheme="majorHAnsi" w:cs="Times New Roman"/>
      <w:b/>
      <w:bCs/>
      <w:sz w:val="28"/>
      <w:szCs w:val="28"/>
    </w:rPr>
  </w:style>
  <w:style w:type="paragraph" w:customStyle="1" w:styleId="Papers">
    <w:name w:val="Papers"/>
    <w:basedOn w:val="Normal"/>
    <w:qFormat/>
    <w:rsid w:val="00B16906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C1A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1AE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3DB"/>
    <w:pPr>
      <w:keepNext/>
      <w:keepLines/>
      <w:spacing w:before="480" w:line="480" w:lineRule="auto"/>
      <w:jc w:val="both"/>
      <w:outlineLvl w:val="0"/>
    </w:pPr>
    <w:rPr>
      <w:rFonts w:ascii="Calibri" w:eastAsia="Times New Roman" w:hAnsi="Calibri" w:cs="Times New Roman"/>
      <w:b/>
      <w:bCs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3DB"/>
    <w:pPr>
      <w:keepNext/>
      <w:keepLines/>
      <w:spacing w:before="200" w:line="480" w:lineRule="auto"/>
      <w:jc w:val="both"/>
      <w:outlineLvl w:val="1"/>
    </w:pPr>
    <w:rPr>
      <w:rFonts w:ascii="Calibri" w:eastAsia="Times New Roman" w:hAnsi="Calibri" w:cs="Times New Roman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3DB"/>
    <w:pPr>
      <w:keepNext/>
      <w:keepLines/>
      <w:spacing w:before="200" w:line="480" w:lineRule="auto"/>
      <w:jc w:val="both"/>
      <w:outlineLvl w:val="2"/>
    </w:pPr>
    <w:rPr>
      <w:rFonts w:ascii="Calibri" w:eastAsia="Times New Roman" w:hAnsi="Calibri" w:cs="Times New Roman"/>
      <w:b/>
      <w:bCs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23DB"/>
    <w:pPr>
      <w:keepNext/>
      <w:spacing w:before="240" w:after="60" w:line="480" w:lineRule="auto"/>
      <w:jc w:val="both"/>
      <w:outlineLvl w:val="3"/>
    </w:pPr>
    <w:rPr>
      <w:rFonts w:asciiTheme="majorHAnsi" w:eastAsia="Times New Roman" w:hAnsiTheme="majorHAns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3DB"/>
    <w:rPr>
      <w:rFonts w:ascii="Calibri" w:eastAsia="Times New Roman" w:hAnsi="Calibri" w:cs="Times New Roman"/>
      <w:b/>
      <w:bCs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3DB"/>
    <w:rPr>
      <w:rFonts w:ascii="Calibri" w:eastAsia="Times New Roman" w:hAnsi="Calibri" w:cs="Times New Roman"/>
      <w:b/>
      <w:bCs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23DB"/>
    <w:rPr>
      <w:rFonts w:ascii="Calibri" w:eastAsia="Times New Roman" w:hAnsi="Calibri" w:cs="Times New Roman"/>
      <w:b/>
      <w:bCs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C23DB"/>
    <w:rPr>
      <w:rFonts w:asciiTheme="majorHAnsi" w:eastAsia="Times New Roman" w:hAnsiTheme="majorHAnsi" w:cs="Times New Roman"/>
      <w:b/>
      <w:bCs/>
      <w:sz w:val="28"/>
      <w:szCs w:val="28"/>
    </w:rPr>
  </w:style>
  <w:style w:type="paragraph" w:customStyle="1" w:styleId="Papers">
    <w:name w:val="Papers"/>
    <w:basedOn w:val="Normal"/>
    <w:qFormat/>
    <w:rsid w:val="00B16906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C1A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1AE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Stagg</dc:creator>
  <cp:keywords/>
  <dc:description/>
  <cp:lastModifiedBy>Charlie Stagg</cp:lastModifiedBy>
  <cp:revision>3</cp:revision>
  <dcterms:created xsi:type="dcterms:W3CDTF">2014-12-22T16:33:00Z</dcterms:created>
  <dcterms:modified xsi:type="dcterms:W3CDTF">2014-12-22T16:34:00Z</dcterms:modified>
</cp:coreProperties>
</file>